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68F8E" w14:textId="77777777" w:rsidR="00807931" w:rsidRPr="00890C80" w:rsidRDefault="00807931" w:rsidP="00807931">
      <w:pPr>
        <w:spacing w:after="160" w:line="480" w:lineRule="auto"/>
        <w:jc w:val="both"/>
        <w:rPr>
          <w:rFonts w:ascii="Calibri" w:eastAsia="Aptos" w:hAnsi="Calibri" w:cs="Calibri"/>
          <w:b/>
          <w:bCs/>
          <w:kern w:val="2"/>
          <w:lang w:eastAsia="en-US"/>
          <w14:ligatures w14:val="standardContextual"/>
        </w:rPr>
      </w:pPr>
      <w:r w:rsidRPr="00890C80">
        <w:rPr>
          <w:rFonts w:ascii="Calibri" w:eastAsia="Aptos" w:hAnsi="Calibri" w:cs="Calibri"/>
          <w:b/>
          <w:bCs/>
          <w:kern w:val="2"/>
          <w:lang w:eastAsia="en-US"/>
          <w14:ligatures w14:val="standardContextual"/>
        </w:rPr>
        <w:t>Supplementary File 1 – Definitions:</w:t>
      </w:r>
    </w:p>
    <w:p w14:paraId="2C0E2C2E" w14:textId="77777777" w:rsidR="00807931" w:rsidRPr="00746555" w:rsidRDefault="00807931" w:rsidP="00746555">
      <w:pPr>
        <w:spacing w:after="160" w:line="360" w:lineRule="auto"/>
        <w:jc w:val="both"/>
        <w:rPr>
          <w:rFonts w:ascii="Calibri" w:eastAsia="Aptos" w:hAnsi="Calibri" w:cs="Calibri"/>
          <w:i/>
          <w:iCs/>
          <w:kern w:val="2"/>
          <w:lang w:eastAsia="en-US"/>
          <w14:ligatures w14:val="standardContextual"/>
        </w:rPr>
      </w:pPr>
      <w:r w:rsidRPr="00746555">
        <w:rPr>
          <w:rFonts w:ascii="Calibri" w:eastAsia="Aptos" w:hAnsi="Calibri" w:cs="Calibri"/>
          <w:i/>
          <w:iCs/>
          <w:kern w:val="2"/>
          <w:lang w:eastAsia="en-US"/>
          <w14:ligatures w14:val="standardContextual"/>
        </w:rPr>
        <w:t>Descriptors:</w:t>
      </w:r>
    </w:p>
    <w:p w14:paraId="36C1A246" w14:textId="77777777" w:rsidR="00807931" w:rsidRPr="00746555" w:rsidRDefault="00807931" w:rsidP="0074655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Calibri" w:eastAsia="Aptos" w:hAnsi="Calibri" w:cs="Calibri"/>
          <w:b/>
          <w:bCs/>
          <w:kern w:val="2"/>
          <w:lang w:eastAsia="en-US"/>
          <w14:ligatures w14:val="standardContextual"/>
        </w:rPr>
      </w:pP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>Pelvic exenteration (PE) – any resection involving two or more organs or compartments within the greater or lesser pelvis</w:t>
      </w:r>
    </w:p>
    <w:p w14:paraId="3D7B2ECC" w14:textId="77777777" w:rsidR="00807931" w:rsidRPr="00746555" w:rsidRDefault="00807931" w:rsidP="00746555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Calibri" w:eastAsia="Aptos" w:hAnsi="Calibri" w:cs="Calibri"/>
          <w:b/>
          <w:bCs/>
          <w:kern w:val="2"/>
          <w:lang w:eastAsia="en-US"/>
          <w14:ligatures w14:val="standardContextual"/>
        </w:rPr>
      </w:pP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>Complexity was defined as per the UK Pelvic Exenteration Network lexicon</w:t>
      </w:r>
    </w:p>
    <w:p w14:paraId="39BF1A02" w14:textId="77777777" w:rsidR="00807931" w:rsidRPr="00746555" w:rsidRDefault="00807931" w:rsidP="00746555">
      <w:pPr>
        <w:pStyle w:val="ListParagraph"/>
        <w:numPr>
          <w:ilvl w:val="1"/>
          <w:numId w:val="1"/>
        </w:numPr>
        <w:spacing w:after="160" w:line="360" w:lineRule="auto"/>
        <w:jc w:val="both"/>
        <w:rPr>
          <w:rFonts w:ascii="Calibri" w:eastAsia="Aptos" w:hAnsi="Calibri" w:cs="Calibri"/>
          <w:b/>
          <w:bCs/>
          <w:kern w:val="2"/>
          <w:lang w:eastAsia="en-US"/>
          <w14:ligatures w14:val="standardContextual"/>
        </w:rPr>
      </w:pP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>High-complexity PE: ≥P2, ≥A4, ≥SV1, ≥SN1, ≥PM2, E1, E2, E3, and E4. Coccygectomy alone and E5 resections, including the concurrent removal of inguinal or hepatic oligometastic disease, appendicectomy, and resection of involved small bowel or colon pulled into a tumour mass, were not considered when defining pelvic resection complexity.</w:t>
      </w:r>
    </w:p>
    <w:p w14:paraId="735586A8" w14:textId="77777777" w:rsidR="00807931" w:rsidRPr="00746555" w:rsidRDefault="00807931" w:rsidP="00746555">
      <w:pPr>
        <w:pStyle w:val="ListParagraph"/>
        <w:numPr>
          <w:ilvl w:val="1"/>
          <w:numId w:val="1"/>
        </w:numPr>
        <w:spacing w:after="160" w:line="360" w:lineRule="auto"/>
        <w:jc w:val="both"/>
        <w:rPr>
          <w:rFonts w:ascii="Calibri" w:eastAsia="Aptos" w:hAnsi="Calibri" w:cs="Calibri"/>
          <w:b/>
          <w:bCs/>
          <w:kern w:val="2"/>
          <w:lang w:eastAsia="en-US"/>
          <w14:ligatures w14:val="standardContextual"/>
        </w:rPr>
      </w:pP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>Conventional PE: ≤P1, ≤A3, ≤C3, ≤SV0, ≤SN0, ≤PM1</w:t>
      </w:r>
    </w:p>
    <w:p w14:paraId="331BC342" w14:textId="77777777" w:rsidR="00807931" w:rsidRPr="00746555" w:rsidRDefault="00807931" w:rsidP="00746555">
      <w:pPr>
        <w:spacing w:after="160" w:line="360" w:lineRule="auto"/>
        <w:jc w:val="both"/>
        <w:rPr>
          <w:rFonts w:ascii="Calibri" w:eastAsia="Aptos" w:hAnsi="Calibri" w:cs="Calibri"/>
          <w:i/>
          <w:iCs/>
          <w:kern w:val="2"/>
          <w:lang w:eastAsia="en-US"/>
          <w14:ligatures w14:val="standardContextual"/>
        </w:rPr>
      </w:pPr>
      <w:r w:rsidRPr="00746555">
        <w:rPr>
          <w:rFonts w:ascii="Calibri" w:eastAsia="Aptos" w:hAnsi="Calibri" w:cs="Calibri"/>
          <w:i/>
          <w:iCs/>
          <w:kern w:val="2"/>
          <w:lang w:eastAsia="en-US"/>
          <w14:ligatures w14:val="standardContextual"/>
        </w:rPr>
        <w:t>Outcomes:</w:t>
      </w:r>
    </w:p>
    <w:p w14:paraId="1D245EA5" w14:textId="46E1B3AE" w:rsidR="00EB3AA8" w:rsidRPr="00EB3AA8" w:rsidRDefault="00807931" w:rsidP="00EB3AA8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Calibri" w:eastAsia="Aptos" w:hAnsi="Calibri" w:cs="Calibri"/>
          <w:kern w:val="2"/>
          <w:lang w:eastAsia="en-US"/>
          <w14:ligatures w14:val="standardContextual"/>
        </w:rPr>
      </w:pP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 xml:space="preserve">Overall survival – </w:t>
      </w:r>
      <w:r w:rsidR="00746555" w:rsidRPr="00746555">
        <w:rPr>
          <w:rFonts w:ascii="Calibri" w:hAnsi="Calibri" w:cs="Calibri"/>
          <w:color w:val="202124"/>
          <w:shd w:val="clear" w:color="auto" w:fill="FFFFFF"/>
        </w:rPr>
        <w:t xml:space="preserve">open-ended time between surgery and death, </w:t>
      </w: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>utilis</w:t>
      </w:r>
      <w:r w:rsidR="00746555"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>ing</w:t>
      </w: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 xml:space="preserve"> NHS Summary Care Record</w:t>
      </w:r>
      <w:r w:rsidR="00746555"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>s</w:t>
      </w: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 xml:space="preserve"> for </w:t>
      </w:r>
      <w:r w:rsidR="00746555"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 xml:space="preserve">UK </w:t>
      </w: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 xml:space="preserve">mainland patients, </w:t>
      </w:r>
      <w:r w:rsidR="00746555"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>with r</w:t>
      </w: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 xml:space="preserve">eferring non-NHS institutions contacted to confirm survival if not held by </w:t>
      </w:r>
      <w:r w:rsidR="00EB3AA8">
        <w:rPr>
          <w:rFonts w:ascii="Calibri" w:eastAsia="Aptos" w:hAnsi="Calibri" w:cs="Calibri"/>
          <w:kern w:val="2"/>
          <w:lang w:eastAsia="en-US"/>
          <w14:ligatures w14:val="standardContextual"/>
        </w:rPr>
        <w:t>Southampton</w:t>
      </w: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>.</w:t>
      </w:r>
    </w:p>
    <w:p w14:paraId="34F4D215" w14:textId="77777777" w:rsidR="00EB3AA8" w:rsidRPr="00EB3AA8" w:rsidRDefault="004C7750" w:rsidP="00EB3AA8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Calibri" w:eastAsia="Aptos" w:hAnsi="Calibri" w:cs="Calibri"/>
          <w:kern w:val="2"/>
          <w:lang w:eastAsia="en-US"/>
          <w14:ligatures w14:val="standardContextual"/>
        </w:rPr>
      </w:pPr>
      <w:r w:rsidRPr="00746555">
        <w:rPr>
          <w:rFonts w:ascii="Calibri" w:eastAsia="Aptos" w:hAnsi="Calibri" w:cs="Calibri"/>
          <w:kern w:val="2"/>
          <w:lang w:eastAsia="en-US"/>
          <w14:ligatures w14:val="standardContextual"/>
        </w:rPr>
        <w:t xml:space="preserve">Disease-free survival – </w:t>
      </w:r>
      <w:r w:rsidR="00746555" w:rsidRPr="00746555">
        <w:rPr>
          <w:rFonts w:ascii="Calibri" w:hAnsi="Calibri" w:cs="Calibri"/>
          <w:color w:val="202124"/>
          <w:shd w:val="clear" w:color="auto" w:fill="FFFFFF"/>
        </w:rPr>
        <w:t>Kaplan-Meier open-ended time until any cancer recurrence appeared.</w:t>
      </w:r>
    </w:p>
    <w:p w14:paraId="2115622F" w14:textId="77777777" w:rsidR="00EB3AA8" w:rsidRPr="00EB3AA8" w:rsidRDefault="00746555" w:rsidP="00EB3AA8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Calibri" w:eastAsia="Aptos" w:hAnsi="Calibri" w:cs="Calibri"/>
          <w:kern w:val="2"/>
          <w:lang w:eastAsia="en-US"/>
          <w14:ligatures w14:val="standardContextual"/>
        </w:rPr>
      </w:pPr>
      <w:r w:rsidRPr="00EB3AA8">
        <w:rPr>
          <w:rFonts w:ascii="Calibri" w:hAnsi="Calibri" w:cs="Calibri"/>
          <w:color w:val="202124"/>
          <w:shd w:val="clear" w:color="auto" w:fill="FFFFFF"/>
        </w:rPr>
        <w:t>R0-resection – at least 1mm margin from any malignant cells</w:t>
      </w:r>
      <w:r w:rsidR="00EB3AA8">
        <w:rPr>
          <w:rFonts w:ascii="Calibri" w:hAnsi="Calibri" w:cs="Calibri"/>
          <w:color w:val="202124"/>
          <w:shd w:val="clear" w:color="auto" w:fill="FFFFFF"/>
        </w:rPr>
        <w:t>,</w:t>
      </w:r>
      <w:r w:rsidRPr="00EB3AA8">
        <w:rPr>
          <w:rFonts w:ascii="Calibri" w:hAnsi="Calibri" w:cs="Calibri"/>
          <w:color w:val="202124"/>
          <w:shd w:val="clear" w:color="auto" w:fill="FFFFFF"/>
        </w:rPr>
        <w:t xml:space="preserve"> be they continuous with the main tumour, or viable discontinuous tumour cells, as per contemporary </w:t>
      </w:r>
      <w:hyperlink r:id="rId5" w:history="1">
        <w:r w:rsidRPr="00EB3AA8">
          <w:rPr>
            <w:rStyle w:val="Hyperlink"/>
            <w:rFonts w:ascii="Calibri" w:hAnsi="Calibri" w:cs="Calibri"/>
            <w:shd w:val="clear" w:color="auto" w:fill="FFFFFF"/>
          </w:rPr>
          <w:t>UK Royal College of Pathology Guidelines</w:t>
        </w:r>
      </w:hyperlink>
      <w:r w:rsidRPr="00EB3AA8">
        <w:rPr>
          <w:rFonts w:ascii="Calibri" w:hAnsi="Calibri" w:cs="Calibri"/>
          <w:color w:val="202124"/>
          <w:shd w:val="clear" w:color="auto" w:fill="FFFFFF"/>
        </w:rPr>
        <w:t xml:space="preserve"> for colorectal cancer, but adapted to other tumour types. Note that pelvic exenteration and hyperthermic intraperitoneal chemotherapy for disseminated peritoneal disease were excluded from this analysis.</w:t>
      </w:r>
    </w:p>
    <w:p w14:paraId="6F4138C4" w14:textId="77777777" w:rsidR="00EB3AA8" w:rsidRPr="00EB3AA8" w:rsidRDefault="00746555" w:rsidP="00EB3AA8">
      <w:pPr>
        <w:pStyle w:val="ListParagraph"/>
        <w:numPr>
          <w:ilvl w:val="1"/>
          <w:numId w:val="2"/>
        </w:numPr>
        <w:spacing w:after="160" w:line="360" w:lineRule="auto"/>
        <w:jc w:val="both"/>
        <w:rPr>
          <w:rFonts w:ascii="Calibri" w:eastAsia="Aptos" w:hAnsi="Calibri" w:cs="Calibri"/>
          <w:kern w:val="2"/>
          <w:lang w:eastAsia="en-US"/>
          <w14:ligatures w14:val="standardContextual"/>
        </w:rPr>
      </w:pPr>
      <w:r w:rsidRPr="00EB3AA8">
        <w:rPr>
          <w:rFonts w:ascii="Calibri" w:hAnsi="Calibri" w:cs="Calibri"/>
          <w:color w:val="202124"/>
          <w:shd w:val="clear" w:color="auto" w:fill="FFFFFF"/>
        </w:rPr>
        <w:t>Continuous R1-resection – where the R1 margin is continuous with the main tumour.</w:t>
      </w:r>
    </w:p>
    <w:p w14:paraId="76E94E03" w14:textId="77777777" w:rsidR="00EB3AA8" w:rsidRPr="00EB3AA8" w:rsidRDefault="00746555" w:rsidP="00EB3AA8">
      <w:pPr>
        <w:pStyle w:val="ListParagraph"/>
        <w:numPr>
          <w:ilvl w:val="1"/>
          <w:numId w:val="2"/>
        </w:numPr>
        <w:spacing w:after="160" w:line="360" w:lineRule="auto"/>
        <w:jc w:val="both"/>
        <w:rPr>
          <w:rFonts w:ascii="Calibri" w:eastAsia="Aptos" w:hAnsi="Calibri" w:cs="Calibri"/>
          <w:kern w:val="2"/>
          <w:lang w:eastAsia="en-US"/>
          <w14:ligatures w14:val="standardContextual"/>
        </w:rPr>
      </w:pPr>
      <w:r w:rsidRPr="00EB3AA8">
        <w:rPr>
          <w:rFonts w:ascii="Calibri" w:hAnsi="Calibri" w:cs="Calibri"/>
          <w:color w:val="202124"/>
          <w:shd w:val="clear" w:color="auto" w:fill="FFFFFF"/>
        </w:rPr>
        <w:t>Discontinuous R1-resection – where the R1 margin is not continuous with the main tumour, constituting tumour fragmentation, tumour deposits, or malignant encapsulated or non-encapsulated lymph nodes.</w:t>
      </w:r>
    </w:p>
    <w:p w14:paraId="03478CD4" w14:textId="77777777" w:rsidR="00EB3AA8" w:rsidRPr="00EB3AA8" w:rsidRDefault="00746555" w:rsidP="00EB3AA8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Calibri" w:eastAsia="Aptos" w:hAnsi="Calibri" w:cs="Calibri"/>
          <w:kern w:val="2"/>
          <w:lang w:eastAsia="en-US"/>
          <w14:ligatures w14:val="standardContextual"/>
        </w:rPr>
      </w:pPr>
      <w:r w:rsidRPr="00EB3AA8">
        <w:rPr>
          <w:rFonts w:ascii="Calibri" w:hAnsi="Calibri" w:cs="Calibri"/>
          <w:color w:val="202124"/>
          <w:shd w:val="clear" w:color="auto" w:fill="FFFFFF"/>
        </w:rPr>
        <w:t xml:space="preserve">Index admission major morbidity – a Clavien-Dindo complication </w:t>
      </w:r>
      <w:r w:rsidRPr="00EB3AA8">
        <w:rPr>
          <w:rFonts w:ascii="Calibri" w:hAnsi="Calibri" w:cs="Calibri"/>
          <w:color w:val="040C28"/>
        </w:rPr>
        <w:t xml:space="preserve">≥3a during the </w:t>
      </w:r>
      <w:r w:rsidRPr="00EB3AA8">
        <w:rPr>
          <w:rFonts w:ascii="Calibri" w:hAnsi="Calibri" w:cs="Calibri"/>
          <w:color w:val="202124"/>
          <w:shd w:val="clear" w:color="auto" w:fill="FFFFFF"/>
        </w:rPr>
        <w:t xml:space="preserve">admission immediately following pelvic exenteration </w:t>
      </w:r>
    </w:p>
    <w:p w14:paraId="5D206863" w14:textId="5E01B9F3" w:rsidR="00746555" w:rsidRPr="00EB3AA8" w:rsidRDefault="00746555" w:rsidP="00EB3AA8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Calibri" w:eastAsia="Aptos" w:hAnsi="Calibri" w:cs="Calibri"/>
          <w:kern w:val="2"/>
          <w:lang w:eastAsia="en-US"/>
          <w14:ligatures w14:val="standardContextual"/>
        </w:rPr>
      </w:pPr>
      <w:r w:rsidRPr="00EB3AA8">
        <w:rPr>
          <w:rFonts w:ascii="Calibri" w:hAnsi="Calibri" w:cs="Calibri"/>
          <w:color w:val="202124"/>
          <w:shd w:val="clear" w:color="auto" w:fill="FFFFFF"/>
        </w:rPr>
        <w:lastRenderedPageBreak/>
        <w:t xml:space="preserve">Overall major morbidity – index admission major morbidity with the addition of any Clavien-Dindo complication </w:t>
      </w:r>
      <w:r w:rsidRPr="00EB3AA8">
        <w:rPr>
          <w:rFonts w:ascii="Calibri" w:hAnsi="Calibri" w:cs="Calibri"/>
          <w:color w:val="040C28"/>
        </w:rPr>
        <w:t>≥3a attributable to pelvic exenteration occurring following discharge,</w:t>
      </w:r>
      <w:r w:rsidRPr="00EB3AA8">
        <w:rPr>
          <w:rFonts w:ascii="Calibri" w:hAnsi="Calibri" w:cs="Calibri"/>
          <w:color w:val="202124"/>
          <w:shd w:val="clear" w:color="auto" w:fill="FFFFFF"/>
        </w:rPr>
        <w:t xml:space="preserve"> until the last date of follow-up or death. This did not include complications arising due to disease recurrence.</w:t>
      </w:r>
    </w:p>
    <w:p w14:paraId="08AB65A1" w14:textId="77777777" w:rsidR="00BE5C77" w:rsidRDefault="00BE5C77"/>
    <w:p w14:paraId="55C04C61" w14:textId="77777777" w:rsidR="008E0618" w:rsidRDefault="008E0618"/>
    <w:p w14:paraId="05B26998" w14:textId="77777777" w:rsidR="008E0618" w:rsidRDefault="008E0618"/>
    <w:p w14:paraId="617323A6" w14:textId="77777777" w:rsidR="008E0618" w:rsidRDefault="008E0618"/>
    <w:p w14:paraId="3418F92C" w14:textId="77777777" w:rsidR="008E0618" w:rsidRDefault="008E0618"/>
    <w:sectPr w:rsidR="008E0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4653B2"/>
    <w:multiLevelType w:val="hybridMultilevel"/>
    <w:tmpl w:val="45842CBE"/>
    <w:lvl w:ilvl="0" w:tplc="102A97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C05C5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9E6F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0461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165B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F67C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7AFC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98AB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84A0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BB0F95"/>
    <w:multiLevelType w:val="hybridMultilevel"/>
    <w:tmpl w:val="F59AD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D342FC"/>
    <w:multiLevelType w:val="hybridMultilevel"/>
    <w:tmpl w:val="02606418"/>
    <w:lvl w:ilvl="0" w:tplc="14A66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C266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BA44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6AC6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2EA2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CF097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208C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FA2C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E0F0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4508611">
    <w:abstractNumId w:val="2"/>
  </w:num>
  <w:num w:numId="2" w16cid:durableId="1663006687">
    <w:abstractNumId w:val="0"/>
  </w:num>
  <w:num w:numId="3" w16cid:durableId="5351195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931"/>
    <w:rsid w:val="000577BC"/>
    <w:rsid w:val="00065271"/>
    <w:rsid w:val="000B7DEE"/>
    <w:rsid w:val="000C57F5"/>
    <w:rsid w:val="000D507E"/>
    <w:rsid w:val="000E21E0"/>
    <w:rsid w:val="000E4814"/>
    <w:rsid w:val="00114F0B"/>
    <w:rsid w:val="00145930"/>
    <w:rsid w:val="00170002"/>
    <w:rsid w:val="0017398E"/>
    <w:rsid w:val="00184885"/>
    <w:rsid w:val="001A732D"/>
    <w:rsid w:val="001D6C0A"/>
    <w:rsid w:val="001F7CEF"/>
    <w:rsid w:val="002271A7"/>
    <w:rsid w:val="00233CC1"/>
    <w:rsid w:val="002623EE"/>
    <w:rsid w:val="00272BC3"/>
    <w:rsid w:val="002953CC"/>
    <w:rsid w:val="002A0E12"/>
    <w:rsid w:val="002C4E27"/>
    <w:rsid w:val="002E203F"/>
    <w:rsid w:val="002F20B0"/>
    <w:rsid w:val="00306998"/>
    <w:rsid w:val="003261DA"/>
    <w:rsid w:val="00364495"/>
    <w:rsid w:val="00397972"/>
    <w:rsid w:val="003A2607"/>
    <w:rsid w:val="003C4DFF"/>
    <w:rsid w:val="0040616B"/>
    <w:rsid w:val="004162E6"/>
    <w:rsid w:val="0042665D"/>
    <w:rsid w:val="00436BFA"/>
    <w:rsid w:val="00463E16"/>
    <w:rsid w:val="004B1ACD"/>
    <w:rsid w:val="004C7750"/>
    <w:rsid w:val="004D7FA9"/>
    <w:rsid w:val="004E7BBE"/>
    <w:rsid w:val="004F0735"/>
    <w:rsid w:val="004F2B38"/>
    <w:rsid w:val="004F4BEE"/>
    <w:rsid w:val="005054B6"/>
    <w:rsid w:val="0052379C"/>
    <w:rsid w:val="00525DAA"/>
    <w:rsid w:val="00527351"/>
    <w:rsid w:val="0059070F"/>
    <w:rsid w:val="0059116D"/>
    <w:rsid w:val="005912E7"/>
    <w:rsid w:val="00597A05"/>
    <w:rsid w:val="005C3FBD"/>
    <w:rsid w:val="005D488B"/>
    <w:rsid w:val="0060098D"/>
    <w:rsid w:val="006044DF"/>
    <w:rsid w:val="00617B0F"/>
    <w:rsid w:val="00631F12"/>
    <w:rsid w:val="006638C6"/>
    <w:rsid w:val="00670308"/>
    <w:rsid w:val="0067524D"/>
    <w:rsid w:val="00684AC3"/>
    <w:rsid w:val="00697927"/>
    <w:rsid w:val="006C1E58"/>
    <w:rsid w:val="006D376B"/>
    <w:rsid w:val="006E4F9A"/>
    <w:rsid w:val="006E62AE"/>
    <w:rsid w:val="00704A87"/>
    <w:rsid w:val="0071147C"/>
    <w:rsid w:val="00712B03"/>
    <w:rsid w:val="007251F5"/>
    <w:rsid w:val="00730B95"/>
    <w:rsid w:val="00746555"/>
    <w:rsid w:val="00750FB7"/>
    <w:rsid w:val="0076512C"/>
    <w:rsid w:val="0077611F"/>
    <w:rsid w:val="00794089"/>
    <w:rsid w:val="00794779"/>
    <w:rsid w:val="007A21CB"/>
    <w:rsid w:val="007B411C"/>
    <w:rsid w:val="007F761C"/>
    <w:rsid w:val="008068A7"/>
    <w:rsid w:val="00807931"/>
    <w:rsid w:val="00847058"/>
    <w:rsid w:val="008569A6"/>
    <w:rsid w:val="0088575A"/>
    <w:rsid w:val="008865C8"/>
    <w:rsid w:val="008B2C2A"/>
    <w:rsid w:val="008B7696"/>
    <w:rsid w:val="008C2382"/>
    <w:rsid w:val="008E02DD"/>
    <w:rsid w:val="008E0618"/>
    <w:rsid w:val="008E2FA8"/>
    <w:rsid w:val="00931BA8"/>
    <w:rsid w:val="00936036"/>
    <w:rsid w:val="0095660B"/>
    <w:rsid w:val="00957C74"/>
    <w:rsid w:val="00962787"/>
    <w:rsid w:val="00993611"/>
    <w:rsid w:val="009A5898"/>
    <w:rsid w:val="009D0087"/>
    <w:rsid w:val="009E371E"/>
    <w:rsid w:val="00A40839"/>
    <w:rsid w:val="00A96CDA"/>
    <w:rsid w:val="00AA079D"/>
    <w:rsid w:val="00AB0001"/>
    <w:rsid w:val="00AC70EF"/>
    <w:rsid w:val="00B1103D"/>
    <w:rsid w:val="00B1795B"/>
    <w:rsid w:val="00B4624B"/>
    <w:rsid w:val="00B50B8E"/>
    <w:rsid w:val="00B6006A"/>
    <w:rsid w:val="00B9684B"/>
    <w:rsid w:val="00BB6049"/>
    <w:rsid w:val="00BB69B3"/>
    <w:rsid w:val="00BC3A3F"/>
    <w:rsid w:val="00BD6172"/>
    <w:rsid w:val="00BE0329"/>
    <w:rsid w:val="00BE5C77"/>
    <w:rsid w:val="00BE780E"/>
    <w:rsid w:val="00C0007C"/>
    <w:rsid w:val="00C71F96"/>
    <w:rsid w:val="00C74F10"/>
    <w:rsid w:val="00C75635"/>
    <w:rsid w:val="00CA23C5"/>
    <w:rsid w:val="00CC76C0"/>
    <w:rsid w:val="00CD2B7C"/>
    <w:rsid w:val="00CF2B65"/>
    <w:rsid w:val="00CF3BBD"/>
    <w:rsid w:val="00D33798"/>
    <w:rsid w:val="00D3463D"/>
    <w:rsid w:val="00D45B2A"/>
    <w:rsid w:val="00D55E19"/>
    <w:rsid w:val="00D64566"/>
    <w:rsid w:val="00DC05EF"/>
    <w:rsid w:val="00DD05D2"/>
    <w:rsid w:val="00DD6A45"/>
    <w:rsid w:val="00DF6564"/>
    <w:rsid w:val="00E015E6"/>
    <w:rsid w:val="00E1397B"/>
    <w:rsid w:val="00E33FC7"/>
    <w:rsid w:val="00E36A76"/>
    <w:rsid w:val="00E76C30"/>
    <w:rsid w:val="00E958ED"/>
    <w:rsid w:val="00EB3AA8"/>
    <w:rsid w:val="00EC0B7E"/>
    <w:rsid w:val="00EC7857"/>
    <w:rsid w:val="00ED1A06"/>
    <w:rsid w:val="00ED1A7D"/>
    <w:rsid w:val="00F0355A"/>
    <w:rsid w:val="00F074BC"/>
    <w:rsid w:val="00F13E3B"/>
    <w:rsid w:val="00F36223"/>
    <w:rsid w:val="00F375D9"/>
    <w:rsid w:val="00F5111E"/>
    <w:rsid w:val="00F6484C"/>
    <w:rsid w:val="00F6642D"/>
    <w:rsid w:val="00F81A2D"/>
    <w:rsid w:val="00F8744E"/>
    <w:rsid w:val="00F911DA"/>
    <w:rsid w:val="00FC0AAB"/>
    <w:rsid w:val="00FD627C"/>
    <w:rsid w:val="00FE2DB1"/>
    <w:rsid w:val="00FE757F"/>
    <w:rsid w:val="00FF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9FDD8"/>
  <w15:chartTrackingRefBased/>
  <w15:docId w15:val="{416E7DC9-444A-DD46-96E9-C9C37BEE7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93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9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9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9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9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9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9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9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9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9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9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9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9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9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9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93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07931"/>
    <w:rPr>
      <w:sz w:val="16"/>
      <w:szCs w:val="16"/>
    </w:rPr>
  </w:style>
  <w:style w:type="table" w:styleId="TableGrid">
    <w:name w:val="Table Grid"/>
    <w:basedOn w:val="TableNormal"/>
    <w:uiPriority w:val="39"/>
    <w:rsid w:val="008E061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8E061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8E0618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Hyperlink">
    <w:name w:val="Hyperlink"/>
    <w:rsid w:val="007465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cpath.org/static/c8b61ba0-ae3f-43f1-85ffd3ab9f17cfe6/c19a5cd7-3485-44c2-b5e1c87154830582/G049-Dataset-for-histopathological-reporting-of-colorectal-cancer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24</Words>
  <Characters>1929</Characters>
  <Application>Microsoft Office Word</Application>
  <DocSecurity>0</DocSecurity>
  <Lines>5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, Charles</dc:creator>
  <cp:keywords/>
  <dc:description/>
  <cp:lastModifiedBy>West, Charles</cp:lastModifiedBy>
  <cp:revision>6</cp:revision>
  <dcterms:created xsi:type="dcterms:W3CDTF">2025-09-24T19:29:00Z</dcterms:created>
  <dcterms:modified xsi:type="dcterms:W3CDTF">2025-09-26T19:37:00Z</dcterms:modified>
</cp:coreProperties>
</file>